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u w:val="single"/>
        </w:rPr>
      </w:pPr>
      <w:r>
        <w:rPr>
          <w:u w:val="single"/>
        </w:rPr>
        <w:t>Table S2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463"/>
        <w:gridCol w:w="1454"/>
        <w:gridCol w:w="1160"/>
        <w:gridCol w:w="1326"/>
        <w:gridCol w:w="1389"/>
        <w:gridCol w:w="1819"/>
        <w:gridCol w:w="4854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hr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8" w:hanging="18"/>
              <w:jc w:val="center"/>
              <w:rPr>
                <w:b/>
                <w:b/>
              </w:rPr>
            </w:pPr>
            <w:r>
              <w:rPr>
                <w:b/>
              </w:rPr>
              <w:t>chr size (bp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8" w:hanging="18"/>
              <w:jc w:val="center"/>
              <w:rPr>
                <w:b/>
                <w:b/>
              </w:rPr>
            </w:pPr>
            <w:r>
              <w:rPr>
                <w:b/>
              </w:rPr>
              <w:t>Number of CfERVs annotate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18"/>
              <w:jc w:val="center"/>
              <w:rPr>
                <w:b/>
                <w:b/>
              </w:rPr>
            </w:pPr>
            <w:r>
              <w:rPr>
                <w:b/>
              </w:rPr>
              <w:t>Number of gap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umber of fragment gap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umber of fragment gaps CfERV siz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umber of selected fragment gaps CfERV size (by annotation)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Ns (total/fragment/CfERV/selected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25616256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63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63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0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2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004199/ 999935/656162/ 6527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841018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1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17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5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4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070317/ 1063956/816989/ 2075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471508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8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3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8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517282/ 512312/309927/ 4790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148386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7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7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5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341521/ 338777/163773/ 2419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197643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2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22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3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5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514833/ 508388/242604/ 2536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064225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08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08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1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4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737911/ 731746/487628/ 2703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399917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7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6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697510/ 692768/500225/ 12961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731519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5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5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435536/ 431823/243355/ 1280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441892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05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05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0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9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830402/ 824297/599250/ 4319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2488556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8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8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3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7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613269/ 610301/374103/ 2618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741645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1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590687/ 588065/418679/ 1245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551549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2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1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295395/ 293956/149812/ 732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618247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3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2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543983/ 540522/378056/ 1580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393823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5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5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356810/ 355707/251529/ 1456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721195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0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0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3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2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501113/ 499310/313151/ 2569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257017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6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5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812970/ 809653/679630/ 1534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7347617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6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346976/ 344448/184771/ 2821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887231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2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2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1"/>
              <w:rPr/>
            </w:pPr>
            <w:r>
              <w:rPr/>
              <w:t>12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1"/>
              <w:rPr/>
            </w:pPr>
            <w:r>
              <w:rPr/>
              <w:t>13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1"/>
              <w:rPr/>
            </w:pPr>
            <w:r>
              <w:rPr/>
              <w:t>3650545/ 647895/452921/ 1951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677130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6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233586/ 231658/137463/ 779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128072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9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9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2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1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616951/ 613957/377578/ 2231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402478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5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319040/ 317929/203698/ 542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440111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6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222478/ 220344/114189/ 1287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538957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7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7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330609/ 329666/227147/ 531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076313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2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2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3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402226/ 400973/251332/ 1697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456365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8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487873/ 483691/351207/ 10958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202964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9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358430/ 356242/232983/ 1281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890869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3"/>
              <w:rPr/>
            </w:pPr>
            <w:r>
              <w:rPr/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3"/>
              <w:rPr/>
            </w:pPr>
            <w:r>
              <w:rPr/>
              <w:t>57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3"/>
              <w:rPr/>
            </w:pPr>
            <w:r>
              <w:rPr/>
              <w:t>57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3"/>
              <w:rPr/>
            </w:pPr>
            <w:r>
              <w:rPr/>
              <w:t>7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3"/>
              <w:rPr/>
            </w:pPr>
            <w:r>
              <w:rPr/>
              <w:t>7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3"/>
              <w:rPr/>
            </w:pPr>
            <w:r>
              <w:rPr/>
              <w:t>3275716/ 274561/147973/ 868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419181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6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4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302268/ 299141/180030/ 4495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483162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6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6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200243/ 199506/134944/ 1186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320607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8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8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248156/ 247187/145463/ 1828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226349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5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419780/ 417860/319561/ 9721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173142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8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8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080173/ 79610/24479/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442447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7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248035/ 246283/171129/ 107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512823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0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256664/ 254850/173045/ 919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954258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9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9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177793/ 177210/114739/ 842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3840356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4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161321/ 160636/ 86578/ 703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391511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6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189421/ 188694/106020/ 3059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6897727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3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3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231691/ 231018/163846/ 2139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X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26883977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6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68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1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1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639336/ 1634972/1302417/ 15989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ALL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44511018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2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81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805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38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63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35263049/18159847/12188386/1172972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797" w:footer="709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eastAsia="Times New Roman"/>
        <w:color w:val="000000"/>
      </w:rPr>
    </w:pPr>
    <w:r>
      <w:rPr>
        <w:rFonts w:eastAsia="Times New Roman"/>
        <w:color w:val="000000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Martínez Barrio </w:t>
    </w:r>
    <w:r>
      <w:rPr>
        <w:rFonts w:cs="Times New Roman Italic" w:ascii="Times New Roman Italic" w:hAnsi="Times New Roman Italic"/>
      </w:rPr>
      <w:t>et al</w:t>
    </w:r>
    <w:r>
      <w:rPr/>
      <w:t xml:space="preserve">. </w:t>
    </w:r>
  </w:p>
</w:hdr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ヒラギノ角ゴ Pro W3;ヒラギノ角ゴ Pro W3" w:cs="Times New Roman"/>
      <w:color w:val="00000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Times New Roman"/>
      <w:color w:val="000000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Times New Roman"/>
      <w:color w:val="000000"/>
      <w:lang w:val="en-GB"/>
    </w:rPr>
  </w:style>
  <w:style w:type="paragraph" w:styleId="CommentText">
    <w:name w:val="Comment Text"/>
    <w:basedOn w:val="Normal"/>
    <w:qFormat/>
    <w:pPr>
      <w:spacing w:before="0" w:after="200"/>
    </w:pPr>
    <w:rPr>
      <w:rFonts w:ascii="Cambria" w:hAnsi="Cambria" w:eastAsia="Cambria" w:cs="Times New Roman"/>
      <w:color w:val="00000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7:33:00Z</dcterms:created>
  <dc:creator>Alvaro Martinez Barrio</dc:creator>
  <dc:description/>
  <cp:keywords/>
  <dc:language>en-US</dc:language>
  <cp:lastModifiedBy>Alvaro Martinez Barrio</cp:lastModifiedBy>
  <cp:lastPrinted>2011-01-30T21:16:00Z</cp:lastPrinted>
  <dcterms:modified xsi:type="dcterms:W3CDTF">2011-03-29T07:38:00Z</dcterms:modified>
  <cp:revision>8</cp:revision>
  <dc:subject/>
  <dc:title/>
</cp:coreProperties>
</file>